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544B3" w14:textId="242EC47B" w:rsidR="00AC331A" w:rsidRPr="006F2E20" w:rsidRDefault="17424D06" w:rsidP="12A09EC2">
      <w:pPr>
        <w:jc w:val="center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17424D0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="007852B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dditional file 2</w:t>
      </w:r>
      <w:r w:rsidRPr="17424D0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– supplementary material</w:t>
      </w:r>
      <w:r w:rsidR="006F2E2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to</w:t>
      </w:r>
    </w:p>
    <w:p w14:paraId="15A6C0F1" w14:textId="654C8ADA" w:rsidR="00AC331A" w:rsidRPr="00890F03" w:rsidRDefault="12A09EC2" w:rsidP="0BDA24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12A09EC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t All Depends on Which Side of the Fence You Are Standing: Agent and Recipient Perspectives Are Differently Linked With Job Crafting</w:t>
      </w:r>
      <w:r w:rsidRPr="12A09E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DACD52E" w14:textId="2BD331C0" w:rsidR="0BDA24C1" w:rsidRDefault="0BDA24C1" w:rsidP="0BDA24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AB9D14" w14:textId="6BA68DF6" w:rsidR="00AC331A" w:rsidRPr="00890F03" w:rsidRDefault="12A09EC2" w:rsidP="12A09E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12A09EC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73B2F">
        <w:rPr>
          <w:rFonts w:ascii="Times New Roman" w:hAnsi="Times New Roman" w:cs="Times New Roman"/>
          <w:b/>
          <w:bCs/>
          <w:sz w:val="24"/>
          <w:szCs w:val="24"/>
        </w:rPr>
        <w:t>A</w:t>
      </w:r>
      <w:bookmarkStart w:id="0" w:name="_GoBack"/>
      <w:bookmarkEnd w:id="0"/>
    </w:p>
    <w:tbl>
      <w:tblPr>
        <w:tblW w:w="15156" w:type="dxa"/>
        <w:tblLook w:val="04A0" w:firstRow="1" w:lastRow="0" w:firstColumn="1" w:lastColumn="0" w:noHBand="0" w:noVBand="1"/>
      </w:tblPr>
      <w:tblGrid>
        <w:gridCol w:w="3686"/>
        <w:gridCol w:w="531"/>
        <w:gridCol w:w="531"/>
        <w:gridCol w:w="235"/>
        <w:gridCol w:w="531"/>
        <w:gridCol w:w="15"/>
        <w:gridCol w:w="516"/>
        <w:gridCol w:w="265"/>
        <w:gridCol w:w="516"/>
        <w:gridCol w:w="265"/>
        <w:gridCol w:w="516"/>
        <w:gridCol w:w="445"/>
        <w:gridCol w:w="336"/>
        <w:gridCol w:w="670"/>
        <w:gridCol w:w="291"/>
        <w:gridCol w:w="490"/>
        <w:gridCol w:w="516"/>
        <w:gridCol w:w="504"/>
        <w:gridCol w:w="277"/>
        <w:gridCol w:w="543"/>
        <w:gridCol w:w="477"/>
        <w:gridCol w:w="343"/>
        <w:gridCol w:w="477"/>
        <w:gridCol w:w="163"/>
        <w:gridCol w:w="657"/>
        <w:gridCol w:w="63"/>
        <w:gridCol w:w="577"/>
        <w:gridCol w:w="720"/>
      </w:tblGrid>
      <w:tr w:rsidR="00DD3037" w:rsidRPr="00DD3037" w14:paraId="39ECDB98" w14:textId="77777777" w:rsidTr="00DD3037">
        <w:trPr>
          <w:trHeight w:val="240"/>
        </w:trPr>
        <w:tc>
          <w:tcPr>
            <w:tcW w:w="1215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C591" w14:textId="267D4DDC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eans (M), Standard Deviations (SD), and Correlations Between Proactivity, Agent, Recipient and Job Crafting </w:t>
            </w:r>
            <w:r w:rsidR="0007020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r w:rsidRPr="00DD3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 Study 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369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D24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496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856A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12B1296B" w14:textId="77777777" w:rsidTr="00DD3037">
        <w:trPr>
          <w:trHeight w:val="240"/>
        </w:trPr>
        <w:tc>
          <w:tcPr>
            <w:tcW w:w="4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36E0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55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FFB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665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228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3F6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7D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78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F5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37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B8E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DD4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2D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1A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7F6E578B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EAA31" w14:textId="18538D4E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1-T1</w:t>
            </w:r>
            <w:r w:rsidR="0089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890F03" w:rsidRPr="00890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="0089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324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D5B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BFD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E24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T1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1D0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 T1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471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 T1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7FF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t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360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o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5F04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 T1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BB1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HD T1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5A40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EF8A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5401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8029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DD3037" w:rsidRPr="00DD3037" w14:paraId="5AF4E8BF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79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activity, T1 (P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85B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9B1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61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F92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F3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30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406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0A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9B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B7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5ED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59E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5C1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29961DF9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D40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nt, T1 (A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F4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E7F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02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1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3AC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BC6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CF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E78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32C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10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8F7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098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0B9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520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75BBF61D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ADF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ipient, T1 (R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57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116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BD9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27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843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71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A41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8B9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1D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7FA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D78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0FD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A2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6D038C03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A43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Structural Resources, T1 (</w:t>
            </w:r>
            <w:proofErr w:type="spellStart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424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54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33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7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DD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6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601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0A8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5E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713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7D8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4E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E2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5DA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13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6595ED6D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3A8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Social Resources, T1 (</w:t>
            </w:r>
            <w:proofErr w:type="spellStart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85E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59C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6BA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F3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9AF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B7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3**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885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5D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631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C0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C3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C41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3AF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1D4CE9A0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F8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Challenges, T1 (IC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61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686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E90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6E3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8C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69D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6**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DA4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0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19A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148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85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8A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4B1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569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06695931" w14:textId="77777777" w:rsidTr="00DD3037">
        <w:trPr>
          <w:gridAfter w:val="2"/>
          <w:wAfter w:w="1297" w:type="dxa"/>
          <w:trHeight w:val="6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B61E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ing Hindering Demands, T1 (RHD T1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7153D" w14:textId="77777777" w:rsidR="00DD3037" w:rsidRPr="00DD3037" w:rsidRDefault="00DD3037" w:rsidP="00DD3037">
            <w:pPr>
              <w:spacing w:after="0" w:line="240" w:lineRule="auto"/>
              <w:ind w:left="-1116" w:firstLine="11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67B7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C11F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A53B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9D69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9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938A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FB03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9163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5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6E23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18A2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E1E7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461D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AA3C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037" w:rsidRPr="00DD3037" w14:paraId="427F9162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F6F1E" w14:textId="566CC3E0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1-T2</w:t>
            </w:r>
            <w:r w:rsidR="0089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890F03" w:rsidRPr="00890F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="0089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146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7BD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75F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9D2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T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50CB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 T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5FA4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 T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F9DB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t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04C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o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AF2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 T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CD0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HD T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B1E9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t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BA3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o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63C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 T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2DF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HD T2</w:t>
            </w:r>
          </w:p>
        </w:tc>
      </w:tr>
      <w:tr w:rsidR="00DD3037" w:rsidRPr="00DD3037" w14:paraId="587C7FA1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3F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activity, T1 (P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82F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123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3D1E" w14:textId="5800FB0A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4D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979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CE1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97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716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2F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95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CDA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71B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182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6F72C079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34E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nt, T1 (A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687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36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E1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7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D8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1F4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61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81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8A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005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FD1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BA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77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D8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10EA5064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72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ipient, T1 (R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839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962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A09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5E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5B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178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61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A3E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B0D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CC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8CA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2FB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BE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28ABCA66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CD4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Structural Resources, T1 (</w:t>
            </w:r>
            <w:proofErr w:type="spellStart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C3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AFF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4F1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0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364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4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9F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1F0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B5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18C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E93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85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36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86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BC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55802488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61C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Social Resources, T1 (</w:t>
            </w:r>
            <w:proofErr w:type="spellStart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F38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F6F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CCF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0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609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5E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A2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**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24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914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58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1BF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5D8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72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72D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3EB2BAE4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619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Challenges, T1 (IC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35D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9F8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C1A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0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374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4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22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BA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1**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B7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0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55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9F3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10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E2C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F94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FB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6A5DC90D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4C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ing Hindering Demands, T1 (RHD T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577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DB9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AB2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268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919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9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C2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7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235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2D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57B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22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86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2A8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C54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40706E93" w14:textId="77777777" w:rsidTr="00DD3037">
        <w:trPr>
          <w:gridAfter w:val="2"/>
          <w:wAfter w:w="1297" w:type="dxa"/>
          <w:trHeight w:val="5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ECC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Structural Resources, T2 (</w:t>
            </w:r>
            <w:proofErr w:type="spellStart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C40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8D3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8D0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4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B83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7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65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F76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1**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014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89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3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189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42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B5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217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CE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184FF525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CA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Social Resources, T2 (</w:t>
            </w:r>
            <w:proofErr w:type="spellStart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R</w:t>
            </w:r>
            <w:proofErr w:type="spellEnd"/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DE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1AA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E6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5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8CE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2A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86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*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99F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4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13D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C02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5B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***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882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337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E48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59C987E2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3C9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asing Challenges, T2 (IC T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71B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083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4A4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65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4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35A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F6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8**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382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7**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9FF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3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76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72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4***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AEB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5***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D3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E03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61898D47" w14:textId="77777777" w:rsidTr="00DD3037">
        <w:trPr>
          <w:gridAfter w:val="2"/>
          <w:wAfter w:w="1297" w:type="dxa"/>
          <w:trHeight w:val="2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CF6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ing Hindering Demands, T2 (RHD T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93C1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2F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40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F39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367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CBA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9*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2C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8*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B5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F36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1***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66A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23**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F3A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3E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F100" w14:textId="77777777" w:rsidR="00DD3037" w:rsidRPr="00DD3037" w:rsidRDefault="00DD3037" w:rsidP="00DD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D3037" w:rsidRPr="00DD3037" w14:paraId="2C6DFE59" w14:textId="77777777" w:rsidTr="00DD3037">
        <w:trPr>
          <w:trHeight w:val="240"/>
        </w:trPr>
        <w:tc>
          <w:tcPr>
            <w:tcW w:w="49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B56E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389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EDF9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194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F4D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72E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2A5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DDB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073D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440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34C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A2A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3A15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8FC9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037" w:rsidRPr="00DD3037" w14:paraId="105A5C58" w14:textId="77777777" w:rsidTr="00DD3037">
        <w:trPr>
          <w:trHeight w:val="315"/>
        </w:trPr>
        <w:tc>
          <w:tcPr>
            <w:tcW w:w="934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749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cs-CZ"/>
              </w:rPr>
            </w:pPr>
            <w:r w:rsidRPr="00DD3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cs-CZ"/>
              </w:rPr>
              <w:t>Note. N</w:t>
            </w: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cs-CZ"/>
              </w:rPr>
              <w:t>T1</w:t>
            </w: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= 324; </w:t>
            </w:r>
            <w:r w:rsidRPr="00DD3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cs-CZ"/>
              </w:rPr>
              <w:t>N</w:t>
            </w: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cs-CZ"/>
              </w:rPr>
              <w:t>T2</w:t>
            </w: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= 146 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EA5F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1B7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563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1E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EB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F4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43A2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037" w:rsidRPr="00DD3037" w14:paraId="4D09A4AC" w14:textId="77777777" w:rsidTr="00DD3037">
        <w:trPr>
          <w:trHeight w:val="315"/>
        </w:trPr>
        <w:tc>
          <w:tcPr>
            <w:tcW w:w="760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622C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*** </w:t>
            </w:r>
            <w:r w:rsidRPr="00DD3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cs-CZ"/>
              </w:rPr>
              <w:t>p</w:t>
            </w: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&lt; .001, ** </w:t>
            </w:r>
            <w:r w:rsidRPr="00DD3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cs-CZ"/>
              </w:rPr>
              <w:t>p</w:t>
            </w: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&lt; .01, * </w:t>
            </w:r>
            <w:r w:rsidRPr="00DD3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cs-CZ"/>
              </w:rPr>
              <w:t>p</w:t>
            </w:r>
            <w:r w:rsidRPr="00DD30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&lt; .05 </w:t>
            </w:r>
          </w:p>
        </w:tc>
        <w:tc>
          <w:tcPr>
            <w:tcW w:w="1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39C0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800D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2B98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AE4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FA0B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6133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CFA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EFA6" w14:textId="77777777" w:rsidR="00DD3037" w:rsidRPr="00DD3037" w:rsidRDefault="00DD3037" w:rsidP="00DD3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C83CC5" w14:textId="77777777" w:rsidR="00DD3037" w:rsidRDefault="00DD3037"/>
    <w:sectPr w:rsidR="00DD3037" w:rsidSect="00DD3037">
      <w:headerReference w:type="default" r:id="rId6"/>
      <w:footerReference w:type="default" r:id="rId7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3939A" w14:textId="77777777" w:rsidR="00BE7EAE" w:rsidRDefault="00BE7EAE">
      <w:pPr>
        <w:spacing w:after="0" w:line="240" w:lineRule="auto"/>
      </w:pPr>
      <w:r>
        <w:separator/>
      </w:r>
    </w:p>
  </w:endnote>
  <w:endnote w:type="continuationSeparator" w:id="0">
    <w:p w14:paraId="5C8502A8" w14:textId="77777777" w:rsidR="00BE7EAE" w:rsidRDefault="00BE7EAE">
      <w:pPr>
        <w:spacing w:after="0" w:line="240" w:lineRule="auto"/>
      </w:pPr>
      <w:r>
        <w:continuationSeparator/>
      </w:r>
    </w:p>
  </w:endnote>
  <w:endnote w:type="continuationNotice" w:id="1">
    <w:p w14:paraId="7534D55E" w14:textId="77777777" w:rsidR="00BE7EAE" w:rsidRDefault="00BE7E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00"/>
      <w:gridCol w:w="4800"/>
      <w:gridCol w:w="4800"/>
    </w:tblGrid>
    <w:tr w:rsidR="12A09EC2" w14:paraId="684D5F86" w14:textId="77777777" w:rsidTr="12A09EC2">
      <w:tc>
        <w:tcPr>
          <w:tcW w:w="4800" w:type="dxa"/>
        </w:tcPr>
        <w:p w14:paraId="00D0A4F7" w14:textId="3123C5B4" w:rsidR="12A09EC2" w:rsidRDefault="12A09EC2" w:rsidP="12A09EC2">
          <w:pPr>
            <w:pStyle w:val="Header"/>
            <w:ind w:left="-115"/>
          </w:pPr>
        </w:p>
      </w:tc>
      <w:tc>
        <w:tcPr>
          <w:tcW w:w="4800" w:type="dxa"/>
        </w:tcPr>
        <w:p w14:paraId="49A76B64" w14:textId="1AB70934" w:rsidR="12A09EC2" w:rsidRDefault="12A09EC2" w:rsidP="12A09EC2">
          <w:pPr>
            <w:pStyle w:val="Header"/>
            <w:jc w:val="center"/>
          </w:pPr>
        </w:p>
      </w:tc>
      <w:tc>
        <w:tcPr>
          <w:tcW w:w="4800" w:type="dxa"/>
        </w:tcPr>
        <w:p w14:paraId="3AF825B4" w14:textId="18898EB8" w:rsidR="12A09EC2" w:rsidRDefault="12A09EC2" w:rsidP="12A09EC2">
          <w:pPr>
            <w:pStyle w:val="Header"/>
            <w:ind w:right="-115"/>
            <w:jc w:val="right"/>
          </w:pPr>
        </w:p>
      </w:tc>
    </w:tr>
  </w:tbl>
  <w:p w14:paraId="62EFCC4F" w14:textId="3036491F" w:rsidR="12A09EC2" w:rsidRDefault="12A09EC2" w:rsidP="12A09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E35172" w14:textId="77777777" w:rsidR="00BE7EAE" w:rsidRDefault="00BE7EAE">
      <w:pPr>
        <w:spacing w:after="0" w:line="240" w:lineRule="auto"/>
      </w:pPr>
      <w:r>
        <w:separator/>
      </w:r>
    </w:p>
  </w:footnote>
  <w:footnote w:type="continuationSeparator" w:id="0">
    <w:p w14:paraId="0BB546EE" w14:textId="77777777" w:rsidR="00BE7EAE" w:rsidRDefault="00BE7EAE">
      <w:pPr>
        <w:spacing w:after="0" w:line="240" w:lineRule="auto"/>
      </w:pPr>
      <w:r>
        <w:continuationSeparator/>
      </w:r>
    </w:p>
  </w:footnote>
  <w:footnote w:type="continuationNotice" w:id="1">
    <w:p w14:paraId="67989E9E" w14:textId="77777777" w:rsidR="00BE7EAE" w:rsidRDefault="00BE7EA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9255"/>
      <w:gridCol w:w="345"/>
      <w:gridCol w:w="4800"/>
    </w:tblGrid>
    <w:tr w:rsidR="12A09EC2" w14:paraId="27650658" w14:textId="77777777" w:rsidTr="12A09EC2">
      <w:tc>
        <w:tcPr>
          <w:tcW w:w="9255" w:type="dxa"/>
        </w:tcPr>
        <w:p w14:paraId="074B9972" w14:textId="12A6D43C" w:rsidR="12A09EC2" w:rsidRDefault="12A09EC2" w:rsidP="12A09EC2">
          <w:pPr>
            <w:rPr>
              <w:rFonts w:ascii="Times New Roman" w:eastAsia="Times New Roman" w:hAnsi="Times New Roman" w:cs="Times New Roman"/>
              <w:color w:val="000000" w:themeColor="text1"/>
              <w:lang w:val="cs-CZ"/>
            </w:rPr>
          </w:pPr>
          <w:r w:rsidRPr="12A09EC2">
            <w:rPr>
              <w:rFonts w:ascii="Times New Roman" w:eastAsia="Times New Roman" w:hAnsi="Times New Roman" w:cs="Times New Roman"/>
              <w:caps/>
              <w:color w:val="000000" w:themeColor="text1"/>
              <w:lang w:val="cs-CZ"/>
            </w:rPr>
            <w:t>AGENT AND RECIPIENT PERSPECTIVES AND JOB CRAFTING</w:t>
          </w:r>
        </w:p>
        <w:p w14:paraId="02A875ED" w14:textId="6658A3C1" w:rsidR="12A09EC2" w:rsidRDefault="12A09EC2" w:rsidP="12A09EC2">
          <w:pPr>
            <w:pStyle w:val="Header"/>
            <w:rPr>
              <w:rFonts w:ascii="Times New Roman" w:eastAsia="Times New Roman" w:hAnsi="Times New Roman" w:cs="Times New Roman"/>
              <w:caps/>
              <w:color w:val="881798"/>
              <w:u w:val="single"/>
              <w:lang w:val="cs-CZ"/>
            </w:rPr>
          </w:pPr>
        </w:p>
      </w:tc>
      <w:tc>
        <w:tcPr>
          <w:tcW w:w="345" w:type="dxa"/>
        </w:tcPr>
        <w:p w14:paraId="2769D141" w14:textId="52C90AB0" w:rsidR="12A09EC2" w:rsidRDefault="12A09EC2" w:rsidP="12A09EC2">
          <w:pPr>
            <w:pStyle w:val="Header"/>
            <w:jc w:val="center"/>
          </w:pPr>
        </w:p>
      </w:tc>
      <w:tc>
        <w:tcPr>
          <w:tcW w:w="4800" w:type="dxa"/>
        </w:tcPr>
        <w:p w14:paraId="0698AA44" w14:textId="27E88090" w:rsidR="12A09EC2" w:rsidRDefault="12A09EC2" w:rsidP="12A09EC2">
          <w:pPr>
            <w:pStyle w:val="Header"/>
            <w:ind w:right="-115"/>
            <w:jc w:val="right"/>
            <w:rPr>
              <w:rFonts w:ascii="Times New Roman" w:eastAsia="Times New Roman" w:hAnsi="Times New Roman" w:cs="Times New Roman"/>
              <w:color w:val="000000" w:themeColor="text1"/>
            </w:rPr>
          </w:pPr>
          <w:r w:rsidRPr="12A09EC2">
            <w:rPr>
              <w:rFonts w:ascii="Times New Roman" w:eastAsia="Times New Roman" w:hAnsi="Times New Roman" w:cs="Times New Roman"/>
              <w:color w:val="000000" w:themeColor="text1"/>
              <w:lang w:val="cs-CZ"/>
            </w:rPr>
            <w:t>Supplemental material</w:t>
          </w:r>
        </w:p>
        <w:p w14:paraId="6ACCB3B5" w14:textId="174D4C11" w:rsidR="12A09EC2" w:rsidRDefault="12A09EC2" w:rsidP="12A09EC2">
          <w:pPr>
            <w:pStyle w:val="Header"/>
            <w:ind w:right="-115"/>
            <w:jc w:val="right"/>
          </w:pPr>
        </w:p>
      </w:tc>
    </w:tr>
  </w:tbl>
  <w:p w14:paraId="45B0B254" w14:textId="38F41D02" w:rsidR="12A09EC2" w:rsidRDefault="12A09EC2" w:rsidP="12A09E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037"/>
    <w:rsid w:val="0007020B"/>
    <w:rsid w:val="001C28D6"/>
    <w:rsid w:val="001E04B8"/>
    <w:rsid w:val="002817E5"/>
    <w:rsid w:val="00373B2F"/>
    <w:rsid w:val="006F2E20"/>
    <w:rsid w:val="007852BC"/>
    <w:rsid w:val="007F5D51"/>
    <w:rsid w:val="00890F03"/>
    <w:rsid w:val="009B1027"/>
    <w:rsid w:val="00AC331A"/>
    <w:rsid w:val="00B80F11"/>
    <w:rsid w:val="00BE7EAE"/>
    <w:rsid w:val="00CD4CF5"/>
    <w:rsid w:val="00DD3037"/>
    <w:rsid w:val="00EC40EE"/>
    <w:rsid w:val="00FC21A1"/>
    <w:rsid w:val="0BDA24C1"/>
    <w:rsid w:val="12A09EC2"/>
    <w:rsid w:val="1742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A63BC"/>
  <w15:chartTrackingRefBased/>
  <w15:docId w15:val="{2B97BEC5-872F-4E1E-96C9-A4B0027FE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0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4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lena Marszałek</cp:lastModifiedBy>
  <cp:revision>9</cp:revision>
  <dcterms:created xsi:type="dcterms:W3CDTF">2021-11-02T21:26:00Z</dcterms:created>
  <dcterms:modified xsi:type="dcterms:W3CDTF">2022-12-10T01:28:00Z</dcterms:modified>
</cp:coreProperties>
</file>